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8D8" w:rsidRPr="008601C3" w:rsidRDefault="000A18D8" w:rsidP="000A18D8">
      <w:pPr>
        <w:rPr>
          <w:rFonts w:ascii="Times New Roman" w:hAnsi="Times New Roman" w:cs="Times New Roman"/>
        </w:rPr>
      </w:pPr>
      <w:r w:rsidRPr="00453FD2">
        <w:rPr>
          <w:rFonts w:ascii="Times New Roman" w:hAnsi="Times New Roman" w:cs="Times New Roman"/>
          <w:b/>
        </w:rPr>
        <w:t xml:space="preserve">S7 Table. </w:t>
      </w:r>
      <w:r>
        <w:rPr>
          <w:rFonts w:ascii="Times New Roman" w:hAnsi="Times New Roman" w:cs="Times New Roman"/>
        </w:rPr>
        <w:t>Proportion of stoloniferous/rhizomatous model results summary</w:t>
      </w:r>
    </w:p>
    <w:tbl>
      <w:tblPr>
        <w:tblW w:w="5852" w:type="dxa"/>
        <w:tblLook w:val="04A0" w:firstRow="1" w:lastRow="0" w:firstColumn="1" w:lastColumn="0" w:noHBand="0" w:noVBand="1"/>
      </w:tblPr>
      <w:tblGrid>
        <w:gridCol w:w="1392"/>
        <w:gridCol w:w="1676"/>
        <w:gridCol w:w="1392"/>
        <w:gridCol w:w="1392"/>
      </w:tblGrid>
      <w:tr w:rsidR="000A18D8" w:rsidRPr="004B389E" w:rsidTr="00EE1796">
        <w:trPr>
          <w:trHeight w:val="413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8D8" w:rsidRPr="004B389E" w:rsidRDefault="000A18D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8D8" w:rsidRPr="004B389E" w:rsidRDefault="000A18D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kelihood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atio  </w:t>
            </w:r>
            <w:r w:rsidRPr="004B389E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proofErr w:type="gramEnd"/>
            <w:r w:rsidRPr="004B38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8D8" w:rsidRPr="004B389E" w:rsidRDefault="000A18D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389E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8D8" w:rsidRPr="004B389E" w:rsidRDefault="000A18D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B38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0A18D8" w:rsidRPr="004B389E" w:rsidTr="00EE1796">
        <w:trPr>
          <w:trHeight w:val="427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8D8" w:rsidRPr="004B389E" w:rsidRDefault="000A18D8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B389E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8D8" w:rsidRPr="004B389E" w:rsidRDefault="000A18D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4B389E">
              <w:rPr>
                <w:rFonts w:ascii="Times New Roman" w:eastAsia="Times New Roman" w:hAnsi="Times New Roman" w:cs="Times New Roman"/>
                <w:color w:val="000000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8D8" w:rsidRPr="004B389E" w:rsidRDefault="000A18D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38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8D8" w:rsidRPr="004B389E" w:rsidRDefault="000A18D8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389E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</w:tbl>
    <w:p w:rsidR="00857235" w:rsidRPr="000A18D8" w:rsidRDefault="00857235" w:rsidP="000A18D8">
      <w:bookmarkStart w:id="0" w:name="_GoBack"/>
      <w:bookmarkEnd w:id="0"/>
    </w:p>
    <w:sectPr w:rsidR="00857235" w:rsidRPr="000A18D8" w:rsidSect="00926F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97"/>
    <w:rsid w:val="000A18D8"/>
    <w:rsid w:val="000A2BC4"/>
    <w:rsid w:val="001F1B38"/>
    <w:rsid w:val="0021631B"/>
    <w:rsid w:val="00302AA9"/>
    <w:rsid w:val="005C4224"/>
    <w:rsid w:val="00857235"/>
    <w:rsid w:val="00926F97"/>
    <w:rsid w:val="00B52911"/>
    <w:rsid w:val="00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9F058-1671-4335-8657-F46CDF79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26F9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7235"/>
    <w:pPr>
      <w:spacing w:line="240" w:lineRule="auto"/>
    </w:pPr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5723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amp</dc:creator>
  <cp:keywords/>
  <dc:description/>
  <cp:lastModifiedBy>Brandon Schamp</cp:lastModifiedBy>
  <cp:revision>2</cp:revision>
  <dcterms:created xsi:type="dcterms:W3CDTF">2022-09-27T12:53:00Z</dcterms:created>
  <dcterms:modified xsi:type="dcterms:W3CDTF">2022-09-27T12:53:00Z</dcterms:modified>
</cp:coreProperties>
</file>